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09F3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upplement 6. </w:t>
      </w:r>
      <w:r>
        <w:rPr>
          <w:rFonts w:hint="default" w:ascii="Times New Roman" w:hAnsi="Times New Roman" w:cs="Times New Roman"/>
          <w:sz w:val="28"/>
          <w:szCs w:val="28"/>
        </w:rPr>
        <w:t>The age-standardized mortality rate, number of cases, and EAPC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euroblastoma and peripheral nervous system tumours</w:t>
      </w:r>
      <w:r>
        <w:rPr>
          <w:rFonts w:hint="default" w:ascii="Times New Roman" w:hAnsi="Times New Roman" w:cs="Times New Roman"/>
          <w:sz w:val="28"/>
          <w:szCs w:val="28"/>
        </w:rPr>
        <w:t xml:space="preserve"> among individuals aged 60 and above across 204 countries from 1990 to 2021</w:t>
      </w:r>
    </w:p>
    <w:tbl>
      <w:tblPr>
        <w:tblStyle w:val="4"/>
        <w:tblW w:w="203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2102"/>
        <w:gridCol w:w="4277"/>
        <w:gridCol w:w="2443"/>
        <w:gridCol w:w="4012"/>
        <w:gridCol w:w="2138"/>
      </w:tblGrid>
      <w:tr w14:paraId="57FBB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49377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14972" w:type="dxa"/>
            <w:gridSpan w:val="5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979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(95% UI)</w:t>
            </w:r>
          </w:p>
        </w:tc>
      </w:tr>
      <w:tr w14:paraId="51CFC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BFC9F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DFA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1990 (million)</w:t>
            </w:r>
          </w:p>
        </w:tc>
        <w:tc>
          <w:tcPr>
            <w:tcW w:w="427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6F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1990 (per 100 000)</w:t>
            </w:r>
          </w:p>
        </w:tc>
        <w:tc>
          <w:tcPr>
            <w:tcW w:w="24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46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2021(million)</w:t>
            </w:r>
          </w:p>
        </w:tc>
        <w:tc>
          <w:tcPr>
            <w:tcW w:w="401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41B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2021 (per 100 000)</w:t>
            </w:r>
          </w:p>
        </w:tc>
        <w:tc>
          <w:tcPr>
            <w:tcW w:w="213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F11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16FC4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F65CB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3A3E9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3E80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095E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1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A81E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3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3EC43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878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B8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466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D8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21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2A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526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(-2.41,-0.51)</w:t>
            </w:r>
          </w:p>
        </w:tc>
      </w:tr>
      <w:tr w14:paraId="1AA99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CC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D52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28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21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B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05D0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40,1.98)</w:t>
            </w:r>
          </w:p>
        </w:tc>
      </w:tr>
      <w:tr w14:paraId="2FC69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7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C5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37,1.6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E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F8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(2.25,7.4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08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92C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44,2.17)</w:t>
            </w:r>
          </w:p>
        </w:tc>
      </w:tr>
      <w:tr w14:paraId="24BFD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9AA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548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(3.80,7.1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6E1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03E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2(9.70,17.9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0DD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3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436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(1.28,1.85)</w:t>
            </w:r>
          </w:p>
        </w:tc>
      </w:tr>
      <w:tr w14:paraId="2E5FF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15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9B4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(3.28,5.3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A2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F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2(7.62,14.1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ED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68F6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(-0.46,0.04)</w:t>
            </w:r>
          </w:p>
        </w:tc>
      </w:tr>
      <w:tr w14:paraId="404F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6F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FD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30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9,0.2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ACB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7,0.3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F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5,0.4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632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(1.54,1.90)</w:t>
            </w:r>
          </w:p>
        </w:tc>
      </w:tr>
      <w:tr w14:paraId="5A471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3E8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B11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447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E52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1C3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DC2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(1.82,3.61)</w:t>
            </w:r>
          </w:p>
        </w:tc>
      </w:tr>
      <w:tr w14:paraId="039D4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44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1A5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94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5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787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1AA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(0.12,1.03)</w:t>
            </w:r>
          </w:p>
        </w:tc>
      </w:tr>
      <w:tr w14:paraId="6DDFE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D0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16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1,1.7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E6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1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CF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(4.92,9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87A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FB5A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57,1.51)</w:t>
            </w:r>
          </w:p>
        </w:tc>
      </w:tr>
      <w:tr w14:paraId="0953D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B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E0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18,0.6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4C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5C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73,1.8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167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59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42,2.93)</w:t>
            </w:r>
          </w:p>
        </w:tc>
      </w:tr>
      <w:tr w14:paraId="32EC5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0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C2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EE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1FA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982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AC4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-0.30,0.51)</w:t>
            </w:r>
          </w:p>
        </w:tc>
      </w:tr>
      <w:tr w14:paraId="55E23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0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C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75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38F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734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02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42,1.71)</w:t>
            </w:r>
          </w:p>
        </w:tc>
      </w:tr>
      <w:tr w14:paraId="37BF2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0C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16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(5.35,9.0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16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AB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8(11.12,19.9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C2F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EB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(-0.55,-0.05)</w:t>
            </w:r>
          </w:p>
        </w:tc>
      </w:tr>
      <w:tr w14:paraId="47CAB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D4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CD3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73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5D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A7B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07F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70,0.87)</w:t>
            </w:r>
          </w:p>
        </w:tc>
      </w:tr>
      <w:tr w14:paraId="2093F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106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1C6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AB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D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FC7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9E46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(2.02,2.49)</w:t>
            </w:r>
          </w:p>
        </w:tc>
      </w:tr>
      <w:tr w14:paraId="47502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5C3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573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5D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6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E0C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0C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8D1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(1.38,1.73)</w:t>
            </w:r>
          </w:p>
        </w:tc>
      </w:tr>
      <w:tr w14:paraId="7E87E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E73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E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B8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AA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A4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EB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(1.35,1.61)</w:t>
            </w:r>
          </w:p>
        </w:tc>
      </w:tr>
      <w:tr w14:paraId="696AB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CA8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B5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2.36,4.3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4A2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1A0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(5.70,11.9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2FA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20,0.4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F6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0.95,1.71)</w:t>
            </w:r>
          </w:p>
        </w:tc>
      </w:tr>
      <w:tr w14:paraId="6EA6F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8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7F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46,1.4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8E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6E6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1.31,4.8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F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F72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29,1.74)</w:t>
            </w:r>
          </w:p>
        </w:tc>
      </w:tr>
      <w:tr w14:paraId="6823E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590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8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B93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0B7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54F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AA5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57,2.99)</w:t>
            </w:r>
          </w:p>
        </w:tc>
      </w:tr>
      <w:tr w14:paraId="3D772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5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CF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14,0.8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8D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8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42,2.4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D4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E3A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18,1.36)</w:t>
            </w:r>
          </w:p>
        </w:tc>
      </w:tr>
      <w:tr w14:paraId="1643B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86B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8F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B77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DE2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2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77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(3.32,3.63)</w:t>
            </w:r>
          </w:p>
        </w:tc>
      </w:tr>
      <w:tr w14:paraId="6670F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C4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64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71,2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F2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F5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(3.34,10.4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8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0,0.3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14C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(1.65,2.08)</w:t>
            </w:r>
          </w:p>
        </w:tc>
      </w:tr>
      <w:tr w14:paraId="00412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AA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B5A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FA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7A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51,1.3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7A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38B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(4.52,6.14)</w:t>
            </w:r>
          </w:p>
        </w:tc>
      </w:tr>
      <w:tr w14:paraId="5599F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745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8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(0.56,1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6CC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157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(1.20,2.4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D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6,0.3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4FC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5,1.65)</w:t>
            </w:r>
          </w:p>
        </w:tc>
      </w:tr>
      <w:tr w14:paraId="2BCD3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4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AF7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12,1.2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E2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CF7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0.79,4.5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CB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BA2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41,2.98)</w:t>
            </w:r>
          </w:p>
        </w:tc>
      </w:tr>
      <w:tr w14:paraId="6CBF7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A67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C5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3,0.2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123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9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33,1.3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1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07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(3.17,3.61)</w:t>
            </w:r>
          </w:p>
        </w:tc>
      </w:tr>
      <w:tr w14:paraId="5ED37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85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1A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6(22.12,36.4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72F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7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6(40.20,71.5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FCA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5,0.2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C5F8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-0.02,0.74)</w:t>
            </w:r>
          </w:p>
        </w:tc>
      </w:tr>
      <w:tr w14:paraId="4E768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51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B4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(1.36,4.4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0D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1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9(8.30,16.8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A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1AD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3.47,3.88)</w:t>
            </w:r>
          </w:p>
        </w:tc>
      </w:tr>
      <w:tr w14:paraId="2BC9F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2C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EDF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8D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177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2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5E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A346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68,0.78)</w:t>
            </w:r>
          </w:p>
        </w:tc>
      </w:tr>
      <w:tr w14:paraId="4C188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AF6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D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99A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08A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2B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D8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03,0.32)</w:t>
            </w:r>
          </w:p>
        </w:tc>
      </w:tr>
      <w:tr w14:paraId="4DCBA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9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B6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(7.53,9.6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9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6F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3(44.70,59.5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E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4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5501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41,2.40)</w:t>
            </w:r>
          </w:p>
        </w:tc>
      </w:tr>
      <w:tr w14:paraId="6FF82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4E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3F4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0(12.26,20.1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58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0B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7(21.25,43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17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1F9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11,0.57)</w:t>
            </w:r>
          </w:p>
        </w:tc>
      </w:tr>
      <w:tr w14:paraId="26557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820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EDF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131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869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3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035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2.07,2.31)</w:t>
            </w:r>
          </w:p>
        </w:tc>
      </w:tr>
      <w:tr w14:paraId="3278A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34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9B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0,0.2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7E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09A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(2.09,4.6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9B3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7,0.5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CD6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4(11.89,14.80)</w:t>
            </w:r>
          </w:p>
        </w:tc>
      </w:tr>
      <w:tr w14:paraId="09AF6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9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C94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C15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2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AB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5,0.2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A1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CE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-0.17,0.46)</w:t>
            </w:r>
          </w:p>
        </w:tc>
      </w:tr>
      <w:tr w14:paraId="12B1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8B9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5B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021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E80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44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4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53B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57,0.88)</w:t>
            </w:r>
          </w:p>
        </w:tc>
      </w:tr>
      <w:tr w14:paraId="1ED97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A3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7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CE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74B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D9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C7B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(3.26,3.91)</w:t>
            </w:r>
          </w:p>
        </w:tc>
      </w:tr>
      <w:tr w14:paraId="45B13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5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0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9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85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8D7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6FF1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-0.13,2.02)</w:t>
            </w:r>
          </w:p>
        </w:tc>
      </w:tr>
      <w:tr w14:paraId="1DC38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DA7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41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F39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1E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47,1.3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1CE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97F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37,1.77)</w:t>
            </w:r>
          </w:p>
        </w:tc>
      </w:tr>
      <w:tr w14:paraId="661E3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B3D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DB1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1.23,1.6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6F2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6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4B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(2.61,3.7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2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F4D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55,1.14)</w:t>
            </w:r>
          </w:p>
        </w:tc>
      </w:tr>
      <w:tr w14:paraId="2F117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C2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ED9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2.23,3.8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EB4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5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(5.41,11.6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622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1,0.4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63E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(1.39,2.53)</w:t>
            </w:r>
          </w:p>
        </w:tc>
      </w:tr>
      <w:tr w14:paraId="39E8B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71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59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8AE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7D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9A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FE65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75,0.92)</w:t>
            </w:r>
          </w:p>
        </w:tc>
      </w:tr>
      <w:tr w14:paraId="6612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07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7A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A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2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54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6A2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3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593B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1.05,1.12)</w:t>
            </w:r>
          </w:p>
        </w:tc>
      </w:tr>
      <w:tr w14:paraId="7A78F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597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B44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77,1.2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047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4,0.2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84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(1.20,2.2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B45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406E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(-1.35,-0.50)</w:t>
            </w:r>
          </w:p>
        </w:tc>
      </w:tr>
      <w:tr w14:paraId="38D8B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C8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CFC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1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D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18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3,0.3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8F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4C71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(4.79,5.40)</w:t>
            </w:r>
          </w:p>
        </w:tc>
      </w:tr>
      <w:tr w14:paraId="1E0EA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07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6C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07,0.6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60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0FE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(0.74,6.7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08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1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2A4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(4.98,6.20)</w:t>
            </w:r>
          </w:p>
        </w:tc>
      </w:tr>
      <w:tr w14:paraId="64091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69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9C5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671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71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A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639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1,1.45)</w:t>
            </w:r>
          </w:p>
        </w:tc>
      </w:tr>
      <w:tr w14:paraId="67048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C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BA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1.16,3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2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4FD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(5.80,13.6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9E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D9E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2.48,2.78)</w:t>
            </w:r>
          </w:p>
        </w:tc>
      </w:tr>
      <w:tr w14:paraId="705A8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C37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68A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2,0.2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9A2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A20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55,1.2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61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4,0.3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98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2.60,4.10)</w:t>
            </w:r>
          </w:p>
        </w:tc>
      </w:tr>
      <w:tr w14:paraId="288E6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1C7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B65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4(15.95,18.3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5B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289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6(58.77,75.9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189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3,0.1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F7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0.74,1.84)</w:t>
            </w:r>
          </w:p>
        </w:tc>
      </w:tr>
      <w:tr w14:paraId="37017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EA9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9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9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0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510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780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(4.42,5.72)</w:t>
            </w:r>
          </w:p>
        </w:tc>
      </w:tr>
      <w:tr w14:paraId="18790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ED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0AB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(2.11,3.8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37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7B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(3.67,6.8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1F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ADF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(0.05,0.91)</w:t>
            </w:r>
          </w:p>
        </w:tc>
      </w:tr>
      <w:tr w14:paraId="75972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C5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52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DF1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F21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1C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7856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(4.01,4.24)</w:t>
            </w:r>
          </w:p>
        </w:tc>
      </w:tr>
      <w:tr w14:paraId="7EB8E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6E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8B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5,0.2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1A6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889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42,1.4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A9C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B0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3.16,3.36)</w:t>
            </w:r>
          </w:p>
        </w:tc>
      </w:tr>
      <w:tr w14:paraId="410EC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A3B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24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1,1.5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7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29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02,5.5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F0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9,0.3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632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56,2.53)</w:t>
            </w:r>
          </w:p>
        </w:tc>
      </w:tr>
      <w:tr w14:paraId="7E3AA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102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295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6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28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64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068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(2.66,3.39)</w:t>
            </w:r>
          </w:p>
        </w:tc>
      </w:tr>
      <w:tr w14:paraId="754A7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77B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E44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7F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07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2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D1F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8FA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3.49,4.02)</w:t>
            </w:r>
          </w:p>
        </w:tc>
      </w:tr>
      <w:tr w14:paraId="7AFD9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1C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8D4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(0.35,1.3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8AE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968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(2.48,7.7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CC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028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(3.22,3.57)</w:t>
            </w:r>
          </w:p>
        </w:tc>
      </w:tr>
      <w:tr w14:paraId="661C8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B5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AD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1.52,1.9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3E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6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4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2.33,3.2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D3F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7,0.2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2AC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(-0.99,-0.08)</w:t>
            </w:r>
          </w:p>
        </w:tc>
      </w:tr>
      <w:tr w14:paraId="60DFA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FA6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10B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07,0.4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B38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342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0.65,2.4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8A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7F7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(1.96,3.85)</w:t>
            </w:r>
          </w:p>
        </w:tc>
      </w:tr>
      <w:tr w14:paraId="7447C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A4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CF4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0(8.78,14.4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1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DE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9(16.44,31.4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D9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42C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06,0.68)</w:t>
            </w:r>
          </w:p>
        </w:tc>
      </w:tr>
      <w:tr w14:paraId="4B8DC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EC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FB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74,2.9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F0D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9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AE0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(3.65,6.8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C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2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A2A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-0.01,2.34)</w:t>
            </w:r>
          </w:p>
        </w:tc>
      </w:tr>
      <w:tr w14:paraId="2D43A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0FB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B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1.78,4.6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264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BF5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1(12.56,32.7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307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BFCD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53,1.84)</w:t>
            </w:r>
          </w:p>
        </w:tc>
      </w:tr>
      <w:tr w14:paraId="3EEDF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C5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08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(4.80,7.9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98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8,0.3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01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(8.65,15.8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6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8,0.3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F0D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(-0.67,0.10)</w:t>
            </w:r>
          </w:p>
        </w:tc>
      </w:tr>
      <w:tr w14:paraId="2FB6F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D15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23C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BA6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4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842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5649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61,1.05)</w:t>
            </w:r>
          </w:p>
        </w:tc>
      </w:tr>
      <w:tr w14:paraId="17EF6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D60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B2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041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E2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7,0.9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482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5F31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(7.23,9.74)</w:t>
            </w:r>
          </w:p>
        </w:tc>
      </w:tr>
      <w:tr w14:paraId="046DC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0F1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D1E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B28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04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3,0.4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495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6AA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(3.45,3.65)</w:t>
            </w:r>
          </w:p>
        </w:tc>
      </w:tr>
      <w:tr w14:paraId="6195E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CD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C9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D88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3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(0.39,1.0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98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5F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4,3.19)</w:t>
            </w:r>
          </w:p>
        </w:tc>
      </w:tr>
      <w:tr w14:paraId="3E726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AA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AB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0.63,2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88C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6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(5.14,12.5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D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5,0.3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0984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2.06,2.61)</w:t>
            </w:r>
          </w:p>
        </w:tc>
      </w:tr>
      <w:tr w14:paraId="35C3F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B5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5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27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97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7,0.6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4F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2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E8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56,2.81)</w:t>
            </w:r>
          </w:p>
        </w:tc>
      </w:tr>
      <w:tr w14:paraId="02B67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FA3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F31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D23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545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57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EE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(2.15,2.61)</w:t>
            </w:r>
          </w:p>
        </w:tc>
      </w:tr>
      <w:tr w14:paraId="2E5C2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69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60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81,1.3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AE5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6,0.2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D8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(1.76,3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DBB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6,0.2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4394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-0.46,0.81)</w:t>
            </w:r>
          </w:p>
        </w:tc>
      </w:tr>
      <w:tr w14:paraId="56002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F1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D7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4C1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B7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41,0.7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429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27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(2.01,2.87)</w:t>
            </w:r>
          </w:p>
        </w:tc>
      </w:tr>
      <w:tr w14:paraId="01AD6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B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23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2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62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E3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2B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50,2.49)</w:t>
            </w:r>
          </w:p>
        </w:tc>
      </w:tr>
      <w:tr w14:paraId="0BA38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8A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5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BC9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81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0,0.5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C0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9CB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2.81,3.18)</w:t>
            </w:r>
          </w:p>
        </w:tc>
      </w:tr>
      <w:tr w14:paraId="7B3A6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231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39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2,0.7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67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EB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25,3.9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AA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06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84,1.96)</w:t>
            </w:r>
          </w:p>
        </w:tc>
      </w:tr>
      <w:tr w14:paraId="2A136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8C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E5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25,1.5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8C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27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(2.43,9.8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173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AFE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2.36,2.80)</w:t>
            </w:r>
          </w:p>
        </w:tc>
      </w:tr>
      <w:tr w14:paraId="2F909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71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E6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8(32.74,71.9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A6D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3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.98(354.83,656.3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3A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A23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(4.68,5.33)</w:t>
            </w:r>
          </w:p>
        </w:tc>
      </w:tr>
      <w:tr w14:paraId="57458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B0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F1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7,0.4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3D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1B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1.11,3.2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48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1,0.3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81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57,2.80)</w:t>
            </w:r>
          </w:p>
        </w:tc>
      </w:tr>
      <w:tr w14:paraId="0EC55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91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74B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2.00,3.3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70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1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B76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(3.49,6.6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B1B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AF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(-0.49,0.14)</w:t>
            </w:r>
          </w:p>
        </w:tc>
      </w:tr>
      <w:tr w14:paraId="7ADD9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032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C6F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7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447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689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549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49,0.96)</w:t>
            </w:r>
          </w:p>
        </w:tc>
      </w:tr>
      <w:tr w14:paraId="10FC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47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00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45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2D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179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E2A4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59,0.73)</w:t>
            </w:r>
          </w:p>
        </w:tc>
      </w:tr>
      <w:tr w14:paraId="72473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A0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EA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0.26,0.4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69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EA7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0.88,1.7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78B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CF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1.27,2.15)</w:t>
            </w:r>
          </w:p>
        </w:tc>
      </w:tr>
      <w:tr w14:paraId="3D5A9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B6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19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99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38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3,0.3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09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3BE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2.23,2.66)</w:t>
            </w:r>
          </w:p>
        </w:tc>
      </w:tr>
      <w:tr w14:paraId="1B254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48E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70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1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780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2,1.1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CF6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10D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(2.50,2.91)</w:t>
            </w:r>
          </w:p>
        </w:tc>
      </w:tr>
      <w:tr w14:paraId="52C99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16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A7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6,0.5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DFC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F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47,3.3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50C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(0.25,0.5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BC2F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(5.16,6.49)</w:t>
            </w:r>
          </w:p>
        </w:tc>
      </w:tr>
      <w:tr w14:paraId="70D79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6F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DE1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(1.95,3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7FF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4F8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(2.58,4.5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5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4A01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50,0.22)</w:t>
            </w:r>
          </w:p>
        </w:tc>
      </w:tr>
      <w:tr w14:paraId="2A110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CB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1A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7,0.9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3E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00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0.82,2.3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6B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2C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39,2.23)</w:t>
            </w:r>
          </w:p>
        </w:tc>
      </w:tr>
      <w:tr w14:paraId="2684C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792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8F8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1.32,2.6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87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1A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(5.89,12.9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92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7,0.6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2855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(3.20,4.12)</w:t>
            </w:r>
          </w:p>
        </w:tc>
      </w:tr>
      <w:tr w14:paraId="1E7BE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99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77A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49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5B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F63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FF7A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21,1.46)</w:t>
            </w:r>
          </w:p>
        </w:tc>
      </w:tr>
      <w:tr w14:paraId="61E54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B2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284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7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B1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2,0.3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58E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7B1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(2.59,3.16)</w:t>
            </w:r>
          </w:p>
        </w:tc>
      </w:tr>
      <w:tr w14:paraId="2F309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E2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A81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60,1.3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C9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A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(1.72,3.6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90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9F2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83,2.16)</w:t>
            </w:r>
          </w:p>
        </w:tc>
      </w:tr>
      <w:tr w14:paraId="35202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C8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9E3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965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32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59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FE0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56,0.94)</w:t>
            </w:r>
          </w:p>
        </w:tc>
      </w:tr>
      <w:tr w14:paraId="42D9B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DF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FFD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AE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DE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FAC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F79A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(4.31,4.74)</w:t>
            </w:r>
          </w:p>
        </w:tc>
      </w:tr>
      <w:tr w14:paraId="39813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0BD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569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D6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11C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1,0.3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09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194C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5,1.40)</w:t>
            </w:r>
          </w:p>
        </w:tc>
      </w:tr>
      <w:tr w14:paraId="5BCB6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31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0EA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D6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C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449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1F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(1.74,1.93)</w:t>
            </w:r>
          </w:p>
        </w:tc>
      </w:tr>
      <w:tr w14:paraId="44462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E48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4AA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40,0.6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0D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28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(3.60,6.6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D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EDD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(3.10,5.41)</w:t>
            </w:r>
          </w:p>
        </w:tc>
      </w:tr>
      <w:tr w14:paraId="7AB6F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C03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E40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1.13,1.9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FC2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D0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8(7.28,14.3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9C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B226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0.73,2.14)</w:t>
            </w:r>
          </w:p>
        </w:tc>
      </w:tr>
      <w:tr w14:paraId="0D60D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BB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E1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EA8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0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94,1.7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51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0ED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23,2.34)</w:t>
            </w:r>
          </w:p>
        </w:tc>
      </w:tr>
      <w:tr w14:paraId="5CB75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FF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85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.22,2.1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E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7,0.2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94A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(3.94,7.8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ED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32,0.6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DDF1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61,2.33)</w:t>
            </w:r>
          </w:p>
        </w:tc>
      </w:tr>
      <w:tr w14:paraId="2A0C4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6E3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FB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0.96,1.7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A0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667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2.65,4.9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668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F6B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1.68,2.73)</w:t>
            </w:r>
          </w:p>
        </w:tc>
      </w:tr>
      <w:tr w14:paraId="55B30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A3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0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0,0.3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9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2,0.4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61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2,1.0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A09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5,0.3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5AB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-0.19,0.31)</w:t>
            </w:r>
          </w:p>
        </w:tc>
      </w:tr>
      <w:tr w14:paraId="595AC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E51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Republic of Côte d'Ivoire</w:t>
            </w:r>
            <w:bookmarkStart w:id="0" w:name="_GoBack"/>
            <w:bookmarkEnd w:id="0"/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F2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06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59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1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69A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3,1.43)</w:t>
            </w:r>
          </w:p>
        </w:tc>
      </w:tr>
      <w:tr w14:paraId="4BFE7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50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3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B42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3B4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FA4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583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(2.68,2.76)</w:t>
            </w:r>
          </w:p>
        </w:tc>
      </w:tr>
      <w:tr w14:paraId="71152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331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407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33,0.6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823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8B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(3.11,6.5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F0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6,0.3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0D1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(3.63,4.75)</w:t>
            </w:r>
          </w:p>
        </w:tc>
      </w:tr>
      <w:tr w14:paraId="6FCBF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82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E5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34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36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35,0.7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162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F76F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86,2.25)</w:t>
            </w:r>
          </w:p>
        </w:tc>
      </w:tr>
      <w:tr w14:paraId="26756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AD6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285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AA7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4A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C8C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412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(5.73,6.03)</w:t>
            </w:r>
          </w:p>
        </w:tc>
      </w:tr>
      <w:tr w14:paraId="43115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4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A51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26,0.5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9E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57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22,2.5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E8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34,0.7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ED0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45,3.50)</w:t>
            </w:r>
          </w:p>
        </w:tc>
      </w:tr>
      <w:tr w14:paraId="26A63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B2D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C8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384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2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2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00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33C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(-2.00,-0.82)</w:t>
            </w:r>
          </w:p>
        </w:tc>
      </w:tr>
      <w:tr w14:paraId="44A7F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77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616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78,1.4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E7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227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(3.23,6.3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F1B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9,0.3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69E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26,3.10)</w:t>
            </w:r>
          </w:p>
        </w:tc>
      </w:tr>
      <w:tr w14:paraId="0FD22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DE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751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1,0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446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21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935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65C0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7(-3.61,-1.32)</w:t>
            </w:r>
          </w:p>
        </w:tc>
      </w:tr>
      <w:tr w14:paraId="6C824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7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7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2BD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EA4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30,0.4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9AA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9BA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(-0.33,0.20)</w:t>
            </w:r>
          </w:p>
        </w:tc>
      </w:tr>
      <w:tr w14:paraId="6B016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424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984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B4F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67C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0F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B68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(1.99,2.13)</w:t>
            </w:r>
          </w:p>
        </w:tc>
      </w:tr>
      <w:tr w14:paraId="0513E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90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ACE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96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39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6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DF0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1.15,1.35)</w:t>
            </w:r>
          </w:p>
        </w:tc>
      </w:tr>
      <w:tr w14:paraId="2C119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85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185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C1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513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80D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4F22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(5.36,9.88)</w:t>
            </w:r>
          </w:p>
        </w:tc>
      </w:tr>
      <w:tr w14:paraId="429F3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36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70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2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81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5,0.6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E55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B4B2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1.96,2.34)</w:t>
            </w:r>
          </w:p>
        </w:tc>
      </w:tr>
      <w:tr w14:paraId="4E1A5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D16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752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A6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D4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61,1.6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916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B5C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(4.13,4.75)</w:t>
            </w:r>
          </w:p>
        </w:tc>
      </w:tr>
      <w:tr w14:paraId="5EFFB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FB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CF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8E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0C6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20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6,0.3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805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3,1.72)</w:t>
            </w:r>
          </w:p>
        </w:tc>
      </w:tr>
      <w:tr w14:paraId="73B4C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7A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68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4(6.54,16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4C7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26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84(62.87,94.4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FF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4672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(2.26,2.89)</w:t>
            </w:r>
          </w:p>
        </w:tc>
      </w:tr>
      <w:tr w14:paraId="558BE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7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12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(2.38,5.2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2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5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1(19.78,37.4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8D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A5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(3.33,3.62)</w:t>
            </w:r>
          </w:p>
        </w:tc>
      </w:tr>
      <w:tr w14:paraId="0BBC8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AC1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59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9,0.3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7F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48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(0.91,2.6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B0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0B9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(3.33,3.70)</w:t>
            </w:r>
          </w:p>
        </w:tc>
      </w:tr>
      <w:tr w14:paraId="560EF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D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3E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6(13.57,16.9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D0C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1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B0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5(29.20,41.3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08A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5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006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99,1.65)</w:t>
            </w:r>
          </w:p>
        </w:tc>
      </w:tr>
      <w:tr w14:paraId="3A96A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A1D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165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52,1.3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43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33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1.50,3.7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A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122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59,2.02)</w:t>
            </w:r>
          </w:p>
        </w:tc>
      </w:tr>
      <w:tr w14:paraId="40CEE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17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8A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4,0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B2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14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54,1.2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AA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63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(3.70,3.89)</w:t>
            </w:r>
          </w:p>
        </w:tc>
      </w:tr>
      <w:tr w14:paraId="48C51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F96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3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6C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2D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D2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917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22,1.37)</w:t>
            </w:r>
          </w:p>
        </w:tc>
      </w:tr>
      <w:tr w14:paraId="71975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59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D6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(2.12,5.4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CD0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681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7(7.53,18.1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8E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3C9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(-1.23,-0.70)</w:t>
            </w:r>
          </w:p>
        </w:tc>
      </w:tr>
      <w:tr w14:paraId="067DE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6FA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11C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31,0.6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CE9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85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79,1.8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A3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5,0.3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18D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97,3.55)</w:t>
            </w:r>
          </w:p>
        </w:tc>
      </w:tr>
      <w:tr w14:paraId="3FF01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0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E2E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A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92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5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503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63,1.15)</w:t>
            </w:r>
          </w:p>
        </w:tc>
      </w:tr>
      <w:tr w14:paraId="521D6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AC6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51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5,0.7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DED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9D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(1.93,4.1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EB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25,0.5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B68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4.60,5.12)</w:t>
            </w:r>
          </w:p>
        </w:tc>
      </w:tr>
      <w:tr w14:paraId="59E7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34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3F1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52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1A7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7,0.5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D5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30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(1.26,1.91)</w:t>
            </w:r>
          </w:p>
        </w:tc>
      </w:tr>
      <w:tr w14:paraId="38A6C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283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EAC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8,0.2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1F2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6BF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37,1.0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16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E4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2.42,2.65)</w:t>
            </w:r>
          </w:p>
        </w:tc>
      </w:tr>
      <w:tr w14:paraId="3F82D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03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2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D6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5,0.2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6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1D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8,0.4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E1A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22,3.16)</w:t>
            </w:r>
          </w:p>
        </w:tc>
      </w:tr>
      <w:tr w14:paraId="4BBC1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4CB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85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148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2D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850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E1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87,2.09)</w:t>
            </w:r>
          </w:p>
        </w:tc>
      </w:tr>
      <w:tr w14:paraId="16F15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7F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DA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1D4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22,0.3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2A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31,0.5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AFC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3,0.4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292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-0.23,0.51)</w:t>
            </w:r>
          </w:p>
        </w:tc>
      </w:tr>
      <w:tr w14:paraId="6E03A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80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F3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C3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E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37,0.5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D22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5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69F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(2.35,4.29)</w:t>
            </w:r>
          </w:p>
        </w:tc>
      </w:tr>
      <w:tr w14:paraId="60BEF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72D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29E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4,0.4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1E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5C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12,1.6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C9E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4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54B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(3.49,4.56)</w:t>
            </w:r>
          </w:p>
        </w:tc>
      </w:tr>
      <w:tr w14:paraId="4D857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CBC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98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FD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8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16,0.7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34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D4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3.05,3.44)</w:t>
            </w:r>
          </w:p>
        </w:tc>
      </w:tr>
      <w:tr w14:paraId="7F0AA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AA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BA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377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C3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2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DFC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B0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84,2.25)</w:t>
            </w:r>
          </w:p>
        </w:tc>
      </w:tr>
      <w:tr w14:paraId="396B7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3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59E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1F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EE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13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716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-0.10,0.45)</w:t>
            </w:r>
          </w:p>
        </w:tc>
      </w:tr>
      <w:tr w14:paraId="7B4C2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3E7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2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7F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A9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58,1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5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A03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(1.51,2.20)</w:t>
            </w:r>
          </w:p>
        </w:tc>
      </w:tr>
      <w:tr w14:paraId="0B5BC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793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F7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435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2CC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9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15B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(0.60,0.99)</w:t>
            </w:r>
          </w:p>
        </w:tc>
      </w:tr>
      <w:tr w14:paraId="3F9EF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C0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22B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1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BF8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EC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828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2,0.16)</w:t>
            </w:r>
          </w:p>
        </w:tc>
      </w:tr>
      <w:tr w14:paraId="07855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BD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01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6,0.2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95D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807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56,0.9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4B2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0A3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2,0.74)</w:t>
            </w:r>
          </w:p>
        </w:tc>
      </w:tr>
      <w:tr w14:paraId="56061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88D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6C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8E6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4E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0.34,0.9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EF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AEB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(2.60,2.84)</w:t>
            </w:r>
          </w:p>
        </w:tc>
      </w:tr>
      <w:tr w14:paraId="77EB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8B7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62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0.72,1.7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877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9C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(3.78,9.9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58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9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28EE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1.92,2.16)</w:t>
            </w:r>
          </w:p>
        </w:tc>
      </w:tr>
      <w:tr w14:paraId="69746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16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CC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(5.18,6.1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0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9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CE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8(16.63,21.0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716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7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3F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(0.38,2.51)</w:t>
            </w:r>
          </w:p>
        </w:tc>
      </w:tr>
      <w:tr w14:paraId="171E9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5B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832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06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129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5,0.5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3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A836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1.33,1.98)</w:t>
            </w:r>
          </w:p>
        </w:tc>
      </w:tr>
      <w:tr w14:paraId="68F8C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55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FF5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7E0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C8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69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DD6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(-0.76,0.12)</w:t>
            </w:r>
          </w:p>
        </w:tc>
      </w:tr>
      <w:tr w14:paraId="74F09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CB8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C35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FC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3A4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23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0AE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(1.84,2.21)</w:t>
            </w:r>
          </w:p>
        </w:tc>
      </w:tr>
      <w:tr w14:paraId="0B693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03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7C6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(1.52,4.4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745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C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(4.07,9.9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2B1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8,0.4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2BD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79,1.02)</w:t>
            </w:r>
          </w:p>
        </w:tc>
      </w:tr>
      <w:tr w14:paraId="2F015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A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54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B7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C98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E8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089B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3,1.60)</w:t>
            </w:r>
          </w:p>
        </w:tc>
      </w:tr>
      <w:tr w14:paraId="5869C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61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C9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11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D4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562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FE7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45,1.94)</w:t>
            </w:r>
          </w:p>
        </w:tc>
      </w:tr>
      <w:tr w14:paraId="1C79C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2F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2F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6,0.4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654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0,0.1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22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0.93,1.8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DA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539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(-1.02,-0.06)</w:t>
            </w:r>
          </w:p>
        </w:tc>
      </w:tr>
      <w:tr w14:paraId="50163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18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D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6,0.4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050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6A2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62,1.2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B77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0,0.2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C6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09,1.49)</w:t>
            </w:r>
          </w:p>
        </w:tc>
      </w:tr>
      <w:tr w14:paraId="5F750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EFA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4DD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1.17,3.2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3B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B7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(6.08,11.5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7C6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1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0C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57,2.07)</w:t>
            </w:r>
          </w:p>
        </w:tc>
      </w:tr>
      <w:tr w14:paraId="3FF20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DC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09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CD1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59B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FF8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7303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(1.86,2.08)</w:t>
            </w:r>
          </w:p>
        </w:tc>
      </w:tr>
      <w:tr w14:paraId="7B43A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2DB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5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1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29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26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2,0.6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4E9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59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(5.32,6.04)</w:t>
            </w:r>
          </w:p>
        </w:tc>
      </w:tr>
      <w:tr w14:paraId="15A90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8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09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55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F0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0EE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8F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(2.16,2.94)</w:t>
            </w:r>
          </w:p>
        </w:tc>
      </w:tr>
      <w:tr w14:paraId="058ED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58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17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A6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C64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662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8B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-0.17,0.41)</w:t>
            </w:r>
          </w:p>
        </w:tc>
      </w:tr>
      <w:tr w14:paraId="7B377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D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910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46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D2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2,0.3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82D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3FA5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2,1.68)</w:t>
            </w:r>
          </w:p>
        </w:tc>
      </w:tr>
      <w:tr w14:paraId="480A6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7E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D0D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41A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E8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4E9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AA7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(1.94,2.32)</w:t>
            </w:r>
          </w:p>
        </w:tc>
      </w:tr>
      <w:tr w14:paraId="77853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5D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001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ED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94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C08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BB3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1.05,1.20)</w:t>
            </w:r>
          </w:p>
        </w:tc>
      </w:tr>
      <w:tr w14:paraId="1AC4D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72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6B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29C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7E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6D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14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67,0.89)</w:t>
            </w:r>
          </w:p>
        </w:tc>
      </w:tr>
      <w:tr w14:paraId="15E88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0B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691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21,2.9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8E9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766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(8.99,16.2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05F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BF5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2.14,2.29)</w:t>
            </w:r>
          </w:p>
        </w:tc>
      </w:tr>
      <w:tr w14:paraId="56399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EE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B4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2,1.2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38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31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(1.92,5.6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4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CC9D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(3.27,3.43)</w:t>
            </w:r>
          </w:p>
        </w:tc>
      </w:tr>
      <w:tr w14:paraId="43641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BF5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48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3,0.2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7D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3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BD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52,0.9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2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21,0.3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223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2.01,2.29)</w:t>
            </w:r>
          </w:p>
        </w:tc>
      </w:tr>
      <w:tr w14:paraId="0F03F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7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4D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17,0.6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A68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3F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(1.14,3.7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0E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5A9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(2.37,2.72)</w:t>
            </w:r>
          </w:p>
        </w:tc>
      </w:tr>
      <w:tr w14:paraId="2D603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C4E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7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(1.63,6.1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98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4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85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3(16.73,41.4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2E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5,0.3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910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(3.16,3.93)</w:t>
            </w:r>
          </w:p>
        </w:tc>
      </w:tr>
      <w:tr w14:paraId="53A75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A60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143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7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8F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6,0.7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2E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8A2B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(2.90,3.17)</w:t>
            </w:r>
          </w:p>
        </w:tc>
      </w:tr>
      <w:tr w14:paraId="0E11B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19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F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0.61,3.1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A30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4,0.2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B52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(4.34,9.96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D93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5,0.3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35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(1.99,2.40)</w:t>
            </w:r>
          </w:p>
        </w:tc>
      </w:tr>
      <w:tr w14:paraId="76907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68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3D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6D0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43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9F3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041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75,0.94)</w:t>
            </w:r>
          </w:p>
        </w:tc>
      </w:tr>
      <w:tr w14:paraId="0A4EB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2F5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E5B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EBD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CBA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6,0.4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B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E1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(5.95,6.71)</w:t>
            </w:r>
          </w:p>
        </w:tc>
      </w:tr>
      <w:tr w14:paraId="20AED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B0D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C1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9D0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23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(0.26,1.0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B0D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D6F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(3.98,4.96)</w:t>
            </w:r>
          </w:p>
        </w:tc>
      </w:tr>
      <w:tr w14:paraId="6B3FE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10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79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0,0.2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30F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37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2,0.7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798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9D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(0.10,0.95)</w:t>
            </w:r>
          </w:p>
        </w:tc>
      </w:tr>
      <w:tr w14:paraId="33392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9A5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0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(2.33,5.4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BCD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5A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(5.60,11.5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B0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32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3,1.48)</w:t>
            </w:r>
          </w:p>
        </w:tc>
      </w:tr>
      <w:tr w14:paraId="7B252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56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E6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2(26.78,54.1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20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1,0.2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B4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10(54.88,71.1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D8C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7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B7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(-2.28,-0.48)</w:t>
            </w:r>
          </w:p>
        </w:tc>
      </w:tr>
      <w:tr w14:paraId="19C8A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A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E2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08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59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82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69B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(2.61,3.72)</w:t>
            </w:r>
          </w:p>
        </w:tc>
      </w:tr>
      <w:tr w14:paraId="616AD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695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5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DC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E1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B06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89D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(1.49,1.72)</w:t>
            </w:r>
          </w:p>
        </w:tc>
      </w:tr>
      <w:tr w14:paraId="477B0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B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05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9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F7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E5E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C92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(5.77,13.04)</w:t>
            </w:r>
          </w:p>
        </w:tc>
      </w:tr>
      <w:tr w14:paraId="5201F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386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959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(0.63,1.46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D3D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19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7D6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(1.49,3.7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513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2,0.3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4AF8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0,1.64)</w:t>
            </w:r>
          </w:p>
        </w:tc>
      </w:tr>
      <w:tr w14:paraId="6B287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EC1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BBE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20,3.4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31F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3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(6.51,20.9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7B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800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(2.56,2.92)</w:t>
            </w:r>
          </w:p>
        </w:tc>
      </w:tr>
      <w:tr w14:paraId="6B2C4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86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6ED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14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E0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25B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BC3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57,0.94)</w:t>
            </w:r>
          </w:p>
        </w:tc>
      </w:tr>
      <w:tr w14:paraId="624D0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028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71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25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C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27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76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(2.76,3.32)</w:t>
            </w:r>
          </w:p>
        </w:tc>
      </w:tr>
      <w:tr w14:paraId="33228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944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C0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68,1.2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61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1,0.20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31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(1.89,3.6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F0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526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-0.36,0.44)</w:t>
            </w:r>
          </w:p>
        </w:tc>
      </w:tr>
      <w:tr w14:paraId="3E3D4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0FE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5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55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D6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6,0.3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7E9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3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CB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(2.69,6.17)</w:t>
            </w:r>
          </w:p>
        </w:tc>
      </w:tr>
      <w:tr w14:paraId="5592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2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91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5,0.28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12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CF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40,1.3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22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05C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(2.37,3.42)</w:t>
            </w:r>
          </w:p>
        </w:tc>
      </w:tr>
      <w:tr w14:paraId="3DBE7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F64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EB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FB4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96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7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D48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58,3.95)</w:t>
            </w:r>
          </w:p>
        </w:tc>
      </w:tr>
      <w:tr w14:paraId="0ADCD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8A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ED3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16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8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EF6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94C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4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DB5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(2.08,2.93)</w:t>
            </w:r>
          </w:p>
        </w:tc>
      </w:tr>
      <w:tr w14:paraId="6B2AD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7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EA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76,2.99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570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2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3DF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(4.83,9.4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69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0,0.3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C0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0.64,1.57)</w:t>
            </w:r>
          </w:p>
        </w:tc>
      </w:tr>
      <w:tr w14:paraId="59420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87F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2D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2,0.1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D8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2B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20,0.73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8C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42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45,3.10)</w:t>
            </w:r>
          </w:p>
        </w:tc>
      </w:tr>
      <w:tr w14:paraId="31AE1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B9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F70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(1.49,2.4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09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5A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5(7.77,15.1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65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E5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12,1.92)</w:t>
            </w:r>
          </w:p>
        </w:tc>
      </w:tr>
      <w:tr w14:paraId="7AA6A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DF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621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6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F98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D8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B93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90,1.19)</w:t>
            </w:r>
          </w:p>
        </w:tc>
      </w:tr>
      <w:tr w14:paraId="1E744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D19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4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EA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DB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BA7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B653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44,0.90)</w:t>
            </w:r>
          </w:p>
        </w:tc>
      </w:tr>
      <w:tr w14:paraId="35F53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4D3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99F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2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2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1C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47,1.3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9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1,0.31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20F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(2.17,2.68)</w:t>
            </w:r>
          </w:p>
        </w:tc>
      </w:tr>
      <w:tr w14:paraId="6325F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43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CD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0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1D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75E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D78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54,1.15)</w:t>
            </w:r>
          </w:p>
        </w:tc>
      </w:tr>
      <w:tr w14:paraId="6DDF7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0F1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8B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3(8.27,21.77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9A9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8,0.2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7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0(13.09,31.58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60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2,0.3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974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82,1.19)</w:t>
            </w:r>
          </w:p>
        </w:tc>
      </w:tr>
      <w:tr w14:paraId="4B149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42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1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B22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31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110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9D1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(3.01,3.30)</w:t>
            </w:r>
          </w:p>
        </w:tc>
      </w:tr>
      <w:tr w14:paraId="32053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68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13D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008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5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BC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19,0.54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87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0,0.2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B0D1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41,4.86)</w:t>
            </w:r>
          </w:p>
        </w:tc>
      </w:tr>
      <w:tr w14:paraId="6E875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6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46E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6(24.46,27.64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F31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20,0.23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71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3(29.28,35.0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0A9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7,0.2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CA3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(-0.81,-0.16)</w:t>
            </w:r>
          </w:p>
        </w:tc>
      </w:tr>
      <w:tr w14:paraId="32EDE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629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F26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(2.61,3.00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DC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6,0.0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0C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1(19.31,25.59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3C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3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C3B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1.50,3.33)</w:t>
            </w:r>
          </w:p>
        </w:tc>
      </w:tr>
      <w:tr w14:paraId="3DA99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1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EAF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0,0.4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61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16B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60,1.95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3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257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50,2.82)</w:t>
            </w:r>
          </w:p>
        </w:tc>
      </w:tr>
      <w:tr w14:paraId="152FA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88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35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8(55.46,68.25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1A9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3,0.16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A1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81(107.87,136.5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FD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4,0.17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38D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-0.33,0.42)</w:t>
            </w:r>
          </w:p>
        </w:tc>
      </w:tr>
      <w:tr w14:paraId="1DDA3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53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52E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10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17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27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43C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443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A6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012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D9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213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B5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55,1.68)</w:t>
            </w:r>
          </w:p>
        </w:tc>
      </w:tr>
    </w:tbl>
    <w:p w14:paraId="69400A88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EAPC: Estimated Annual Percentage Change</w:t>
      </w: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09045F63"/>
    <w:rsid w:val="1DB208C5"/>
    <w:rsid w:val="20797228"/>
    <w:rsid w:val="2A2A4CCF"/>
    <w:rsid w:val="5AB51B78"/>
    <w:rsid w:val="67762E85"/>
    <w:rsid w:val="7B5D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12</Words>
  <Characters>19474</Characters>
  <Lines>0</Lines>
  <Paragraphs>0</Paragraphs>
  <TotalTime>2</TotalTime>
  <ScaleCrop>false</ScaleCrop>
  <LinksUpToDate>false</LinksUpToDate>
  <CharactersWithSpaces>1994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42:00Z</dcterms:created>
  <dc:creator>zi'ying'you'ran</dc:creator>
  <cp:lastModifiedBy>眸昔成风</cp:lastModifiedBy>
  <dcterms:modified xsi:type="dcterms:W3CDTF">2024-11-07T11:3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589FE14373B4AF5B7F514327143029F_12</vt:lpwstr>
  </property>
</Properties>
</file>